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Cs w:val="22"/>
          <w:lang w:val="en-GB"/>
        </w:rPr>
      </w:pPr>
      <w:r>
        <w:rPr>
          <w:rFonts w:cs="Calibri" w:ascii="Calibri" w:hAnsi="Calibri"/>
          <w:szCs w:val="22"/>
          <w:lang w:val="en-GB"/>
        </w:rPr>
        <w:t>Supplementary Table 1. EC50s of LS513, LS1034, SW837</w:t>
      </w:r>
    </w:p>
    <w:p>
      <w:pPr>
        <w:pStyle w:val="Normal"/>
        <w:jc w:val="both"/>
        <w:rPr>
          <w:rFonts w:ascii="Calibri" w:hAnsi="Calibri" w:cs="Calibri"/>
          <w:szCs w:val="22"/>
          <w:lang w:val="en-GB"/>
        </w:rPr>
      </w:pPr>
      <w:r>
        <w:rPr>
          <w:rFonts w:cs="Calibri" w:ascii="Calibri" w:hAnsi="Calibri"/>
          <w:szCs w:val="22"/>
          <w:lang w:val="en-GB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660"/>
        <w:gridCol w:w="1417"/>
        <w:gridCol w:w="1985"/>
      </w:tblGrid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  <w:t>Cell Line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  <w:t>Dru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  <w:t>Dur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 w:ascii="Calibri" w:hAnsi="Calibri"/>
                <w:b/>
                <w:szCs w:val="22"/>
                <w:lang w:val="en-GB"/>
              </w:rPr>
              <w:t>EC50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rast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2e−1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4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590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08e+09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1e−1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7e−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9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1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13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e−1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-DM1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e−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8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.4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.8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1e−2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apatini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0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9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8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8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2e−3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atini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7e−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98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9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7e−3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rastzumab + 1µg/ml 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62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47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8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e−1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uzumab + 20µg/ml 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46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8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1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4e−2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 + 1µg/ml Tras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−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8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31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8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8e−2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Pertuzumab + 20µg/ml Tras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.9e−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3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6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42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e−1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3e−15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.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8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e−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−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.4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4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1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3e−5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.6e−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.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7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47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.7e−4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 + 0.25µM 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p-valu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8e−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1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93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e−4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 + 0.5µM 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p-valu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8e−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48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2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45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8e−5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zumab + 0.25µM 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4e−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65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8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830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1e−1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Pertuzumab + 0.25µM 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9e−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66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4e+09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4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3e−0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-DM1 + 0.25µM 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e−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06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7.7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.7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9e−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Lapatinib + 0.25µM 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e−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.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5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08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e−32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513</w:t>
            </w:r>
          </w:p>
        </w:tc>
        <w:tc>
          <w:tcPr>
            <w:tcW w:w="4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Afatinib + 0.25µM 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4e−1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13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91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27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4e−35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rast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01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1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44e+09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30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6e−1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.9e−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99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9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95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e−1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-DM1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−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4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9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1.7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5e−3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apatini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27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62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1e−2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atini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0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3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3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59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7e−3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rastzumab + 1µg/ml 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9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6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8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7e−1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uzumab + 50µg/ml 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+08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58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61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5e−1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 + 1µg/ml Tras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85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2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3e−2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 + 100µg/ml Tras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29700µ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62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9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9e−1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5e−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195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81µ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37µ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3e−3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-FU + 0.1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1e−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7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06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e−5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e−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.3µ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3µ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73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4e−4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 + 0.25µM 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p-valu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6e−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74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3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16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6e−5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 + 0.5µM 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p-valu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e−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.7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7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5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e−5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zumab + 0.25µM 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e−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72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9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3e+08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e−0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 + 0.25µM 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5e−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47000μg/ml</w:t>
            </w:r>
          </w:p>
          <w:p>
            <w:pPr>
              <w:pStyle w:val="Normal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160000μg/ml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90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6e−1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-DM1 + 0.25µM 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8e−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8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2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.3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9e−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Lapatinib + 0.25µM 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9e−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.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3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08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e−24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S1034</w:t>
            </w:r>
          </w:p>
        </w:tc>
        <w:tc>
          <w:tcPr>
            <w:tcW w:w="4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fatinib + 0.25µM 5-FU + 0.2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1e−0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24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37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2e−31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rast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5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3e+14μg/ml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2.27e+11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98e+08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e−0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5e−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1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52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e−1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-DM1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6e−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45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2.2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.8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9e−3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apatini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3e−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.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54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3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4e−2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atini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0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27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8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07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9e−3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rastzumab + 1µg/ml 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e−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61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8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5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8e−2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uzumab + 100µg/ml Per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e−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3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55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3e−2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 + 1µg/ml Tras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4e−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7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20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33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.8e−2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tuzumab + 20µg/ml Trastuzumab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e−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3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52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6e−2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−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8.3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26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9e−2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.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.5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−2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5-FU + 1.5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e−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030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4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4.7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3e−2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2e−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11000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7.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7e−2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 + 3µM 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p-valu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.4e−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7.1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.3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93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9e−2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xaliplatin + 6µM 5-FU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p-valu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3e−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7.5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.4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58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6e−2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zumab + 3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52e+09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67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6e+08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6e−0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rastzumab + 6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900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5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.63e+08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e−0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Pertuzumab + 3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2e−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95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7e+13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5900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e−0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Pertuzumab + 6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8e−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3100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7e+18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100000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02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-DM1 + 3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e−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3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8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.3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1e−2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T-DM1 + 6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e−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550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56μg/ml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.2μg/ml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9e−1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Lapatinib + 3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3e−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.2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.13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47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.6e−2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Lapatinib + 6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14.8μM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6.29μM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4.33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e−2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fatinib + 3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e−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.1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.83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17μM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4e−26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W837</w:t>
            </w:r>
          </w:p>
        </w:tc>
        <w:tc>
          <w:tcPr>
            <w:tcW w:w="4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fatinib + 6µM 5-FU + 3µM Oxaliplatin</w:t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h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2h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</w:rPr>
              <w:t>1.3e−0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.9μM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.41μM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2.07μM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5e−24</w:t>
            </w:r>
          </w:p>
        </w:tc>
      </w:tr>
    </w:tbl>
    <w:p>
      <w:pPr>
        <w:pStyle w:val="Normal"/>
        <w:jc w:val="both"/>
        <w:rPr>
          <w:rFonts w:ascii="Calibri" w:hAnsi="Calibri" w:cs="Calibri"/>
          <w:szCs w:val="22"/>
          <w:lang w:val="en-GB"/>
        </w:rPr>
      </w:pPr>
      <w:r>
        <w:rPr>
          <w:rFonts w:cs="Calibri" w:ascii="Calibri" w:hAnsi="Calibri"/>
          <w:szCs w:val="22"/>
          <w:lang w:val="en-GB"/>
        </w:rPr>
        <w:t>EC50 = (estimated) effective concentration at 50% remaining viability; 5-FU = 5-Fluorouracil</w:t>
      </w:r>
    </w:p>
    <w:p>
      <w:pPr>
        <w:pStyle w:val="Normal"/>
        <w:jc w:val="both"/>
        <w:rPr>
          <w:rFonts w:ascii="Calibri" w:hAnsi="Calibri" w:cs="Calibri"/>
          <w:szCs w:val="22"/>
          <w:lang w:val="en-GB"/>
        </w:rPr>
      </w:pPr>
      <w:r>
        <w:rPr>
          <w:rFonts w:cs="Calibri" w:ascii="Calibri" w:hAnsi="Calibri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07:40:00Z</dcterms:created>
  <dc:creator>spitzner_melanie</dc:creator>
  <dc:description/>
  <dc:language>en-US</dc:language>
  <cp:lastModifiedBy>Melanie Spitzner</cp:lastModifiedBy>
  <cp:lastPrinted>2015-12-07T17:12:00Z</cp:lastPrinted>
  <dcterms:modified xsi:type="dcterms:W3CDTF">2016-02-02T07:40:00Z</dcterms:modified>
  <cp:revision>2</cp:revision>
  <dc:subject/>
  <dc:title>Table I</dc:title>
</cp:coreProperties>
</file>